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34" w:rsidRDefault="006B576E" w:rsidP="006B576E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6B576E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s</w:t>
      </w:r>
    </w:p>
    <w:p w:rsidR="006B576E" w:rsidRPr="00530F07" w:rsidRDefault="006B576E" w:rsidP="006B576E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5977">
        <w:rPr>
          <w:rFonts w:ascii="Times New Roman" w:hAnsi="Times New Roman" w:cs="Times New Roman"/>
          <w:b/>
          <w:sz w:val="32"/>
          <w:szCs w:val="32"/>
        </w:rPr>
        <w:t>Efficacy testing of H56 cDNA tattoo immunization against tuberculosis in a mouse model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Anouk C.M. Platteel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4E1D93">
        <w:rPr>
          <w:rFonts w:ascii="Times New Roman" w:hAnsi="Times New Roman" w:cs="Times New Roman"/>
          <w:sz w:val="24"/>
          <w:szCs w:val="24"/>
        </w:rPr>
        <w:t>, Natalie Nieuwenhuize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4E1D93">
        <w:rPr>
          <w:rFonts w:ascii="Times New Roman" w:hAnsi="Times New Roman" w:cs="Times New Roman"/>
          <w:sz w:val="24"/>
          <w:szCs w:val="24"/>
        </w:rPr>
        <w:t>, Teresa Domaszewska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Stefanie Sch</w:t>
      </w:r>
      <w:r>
        <w:rPr>
          <w:rFonts w:ascii="Times New Roman" w:hAnsi="Times New Roman" w:cs="Times New Roman"/>
          <w:sz w:val="24"/>
          <w:szCs w:val="24"/>
        </w:rPr>
        <w:t>ü</w:t>
      </w:r>
      <w:r w:rsidRPr="004E1D93">
        <w:rPr>
          <w:rFonts w:ascii="Times New Roman" w:hAnsi="Times New Roman" w:cs="Times New Roman"/>
          <w:sz w:val="24"/>
          <w:szCs w:val="24"/>
        </w:rPr>
        <w:t>r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1D93">
        <w:rPr>
          <w:rFonts w:ascii="Times New Roman" w:hAnsi="Times New Roman" w:cs="Times New Roman"/>
          <w:sz w:val="24"/>
          <w:szCs w:val="24"/>
        </w:rPr>
        <w:t>Ulrike Zedl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Volker Brink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1D93">
        <w:rPr>
          <w:rFonts w:ascii="Times New Roman" w:hAnsi="Times New Roman" w:cs="Times New Roman"/>
          <w:sz w:val="24"/>
          <w:szCs w:val="24"/>
        </w:rPr>
        <w:t>, Alice J.A.M. Sijts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and Stefan H.E. Kaufman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Department of Infectious Diseases and Immunology, Faculty of Veterinary Medicine, Utrecht University, Utrecht, </w:t>
      </w:r>
      <w:proofErr w:type="gramStart"/>
      <w:r w:rsidRPr="004E1D9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 Netherlands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ab/>
        <w:t>Department of Immunology, Max Planck Institute for Infection Biology, Berlin, Germany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669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        Microscopy Core Facility, Max Planck Institute for Infection Biology, Berlin, Germany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*</w:t>
      </w:r>
      <w:r w:rsidRPr="004E1D93">
        <w:rPr>
          <w:rFonts w:ascii="Times New Roman" w:hAnsi="Times New Roman" w:cs="Times New Roman"/>
          <w:sz w:val="24"/>
          <w:szCs w:val="24"/>
        </w:rPr>
        <w:tab/>
        <w:t>These authors contributed equally to this work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         Equal senior co-authors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Stefan H.E. Kaufmann (kaufmann@mpiib-berlin.mpg.de)</w:t>
      </w:r>
    </w:p>
    <w:p w:rsidR="006B576E" w:rsidRDefault="006B576E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40E1" w:rsidRDefault="00AF40E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40E1" w:rsidRDefault="00AF40E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3A4586" w:rsidRDefault="003A4586" w:rsidP="00AF40E1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40E1" w:rsidRPr="00AF40E1" w:rsidRDefault="00AF40E1" w:rsidP="00AF40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5FA9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Supplementary Table 2.</w:t>
      </w:r>
      <w:r w:rsidRPr="001007A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Statistical difference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in</w:t>
      </w:r>
      <w:r w:rsidRPr="001007A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peptide specific responses measured by ELISpot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fter immunization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table </w:t>
      </w:r>
      <w:r>
        <w:rPr>
          <w:rFonts w:ascii="Times New Roman" w:hAnsi="Times New Roman" w:cs="Times New Roman"/>
          <w:sz w:val="24"/>
          <w:szCs w:val="24"/>
        </w:rPr>
        <w:t>presents p-values </w:t>
      </w:r>
      <w:r w:rsidRPr="005723AF">
        <w:rPr>
          <w:rFonts w:ascii="Times New Roman" w:hAnsi="Times New Roman" w:cs="Times New Roman"/>
          <w:sz w:val="24"/>
          <w:szCs w:val="24"/>
        </w:rPr>
        <w:t xml:space="preserve">calculated for differences in </w:t>
      </w:r>
      <w:r>
        <w:rPr>
          <w:rFonts w:ascii="Times New Roman" w:hAnsi="Times New Roman" w:cs="Times New Roman"/>
          <w:sz w:val="24"/>
          <w:szCs w:val="24"/>
        </w:rPr>
        <w:t>IFN-</w:t>
      </w:r>
      <w:r w:rsidRPr="0070102F">
        <w:rPr>
          <w:rFonts w:ascii="Symbol" w:hAnsi="Symbol" w:cs="Times New Roman"/>
          <w:sz w:val="24"/>
          <w:szCs w:val="24"/>
        </w:rPr>
        <w:t></w:t>
      </w:r>
      <w:r>
        <w:rPr>
          <w:rFonts w:ascii="Times New Roman" w:hAnsi="Times New Roman" w:cs="Times New Roman"/>
          <w:sz w:val="24"/>
          <w:szCs w:val="24"/>
        </w:rPr>
        <w:t xml:space="preserve"> producing cells</w:t>
      </w:r>
      <w:r w:rsidRPr="005723AF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re-stimulation with H56 peptide pool, CD8 epitopes or CD4 epitopes</w:t>
      </w:r>
      <w:r w:rsidRPr="005723AF">
        <w:rPr>
          <w:rFonts w:ascii="Times New Roman" w:hAnsi="Times New Roman" w:cs="Times New Roman"/>
          <w:sz w:val="24"/>
          <w:szCs w:val="24"/>
        </w:rPr>
        <w:t xml:space="preserve"> in comparison to unvaccinated or BCG </w:t>
      </w:r>
      <w:proofErr w:type="spellStart"/>
      <w:proofErr w:type="gramStart"/>
      <w:r w:rsidRPr="00FC6127">
        <w:rPr>
          <w:rFonts w:ascii="Times New Roman" w:hAnsi="Times New Roman" w:cs="Times New Roman"/>
          <w:i/>
          <w:sz w:val="24"/>
          <w:szCs w:val="24"/>
        </w:rPr>
        <w:t>s.c</w:t>
      </w:r>
      <w:proofErr w:type="gramEnd"/>
      <w:r w:rsidRPr="00FC6127">
        <w:rPr>
          <w:rFonts w:ascii="Times New Roman" w:hAnsi="Times New Roman" w:cs="Times New Roman"/>
          <w:i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ccinated mice</w:t>
      </w:r>
      <w:r w:rsidRPr="005723A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epitopes are distinguished in the table by “CD4”, “CD8”, “Ag85B” and “ESAT-6”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p-values for particular cytokine/peptide combination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723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lculated by</w:t>
      </w:r>
      <w:r w:rsidRPr="005723AF">
        <w:rPr>
          <w:rFonts w:ascii="Times New Roman" w:hAnsi="Times New Roman" w:cs="Times New Roman"/>
          <w:sz w:val="24"/>
          <w:szCs w:val="24"/>
        </w:rPr>
        <w:t xml:space="preserve"> linear models created with cytokine frequency as dependent variable and treatment as predictor and corrected for multiple testing with </w:t>
      </w:r>
      <w:proofErr w:type="spellStart"/>
      <w:r w:rsidRPr="005723A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723AF">
        <w:rPr>
          <w:rFonts w:ascii="Times New Roman" w:hAnsi="Times New Roman" w:cs="Times New Roman"/>
          <w:sz w:val="24"/>
          <w:szCs w:val="24"/>
        </w:rPr>
        <w:t>-Hochberg method.</w:t>
      </w:r>
      <w:r>
        <w:rPr>
          <w:rFonts w:ascii="Times New Roman" w:hAnsi="Times New Roman" w:cs="Times New Roman"/>
          <w:sz w:val="24"/>
          <w:szCs w:val="24"/>
        </w:rPr>
        <w:t xml:space="preserve"> Significant differences are highlighted in gree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shown in Fig. 1E.</w:t>
      </w:r>
    </w:p>
    <w:tbl>
      <w:tblPr>
        <w:tblpPr w:leftFromText="141" w:rightFromText="141" w:vertAnchor="page" w:horzAnchor="margin" w:tblpY="4156"/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"/>
        <w:gridCol w:w="2408"/>
        <w:gridCol w:w="1287"/>
        <w:gridCol w:w="851"/>
        <w:gridCol w:w="1134"/>
        <w:gridCol w:w="1417"/>
        <w:gridCol w:w="1701"/>
      </w:tblGrid>
      <w:tr w:rsidR="00AF40E1" w:rsidRPr="001007AB" w:rsidTr="00B306B7">
        <w:trPr>
          <w:trHeight w:val="300"/>
        </w:trPr>
        <w:tc>
          <w:tcPr>
            <w:tcW w:w="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AF40E1" w:rsidRPr="005723AF" w:rsidRDefault="00AF40E1" w:rsidP="00AF40E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ompared to BCG </w:t>
            </w:r>
            <w:proofErr w:type="spellStart"/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B306B7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Unvacci</w:t>
            </w:r>
            <w:r w:rsidR="00AF40E1"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CG</w:t>
            </w:r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</w:t>
            </w:r>
            <w:proofErr w:type="spellStart"/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CG</w:t>
            </w:r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</w:t>
            </w:r>
            <w:proofErr w:type="spellStart"/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i.d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56 cDNA</w:t>
            </w:r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</w:t>
            </w:r>
            <w:proofErr w:type="spellStart"/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i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56_E cDNA</w:t>
            </w:r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</w:t>
            </w:r>
            <w:proofErr w:type="spellStart"/>
            <w:r w:rsidRPr="005723A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i.d.</w:t>
            </w:r>
            <w:proofErr w:type="spellEnd"/>
          </w:p>
        </w:tc>
      </w:tr>
      <w:tr w:rsidR="00AF40E1" w:rsidRPr="001007AB" w:rsidTr="00B306B7">
        <w:trPr>
          <w:trHeight w:val="30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5723AF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5723AF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56 peptide p</w:t>
            </w: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o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,8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5723AF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5723A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,5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5723AF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3,38</w:t>
            </w: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E-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36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62-70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 xml:space="preserve"> </w:t>
            </w:r>
            <w:r w:rsidRPr="00CE6E14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22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72-80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51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95-103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22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46-154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0,0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51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61-169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36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354-363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ESAT-6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0,0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24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4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17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4, ESAT-6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6</w:t>
            </w:r>
          </w:p>
        </w:tc>
      </w:tr>
      <w:tr w:rsidR="00AF40E1" w:rsidRPr="001007AB" w:rsidTr="00B306B7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AF40E1" w:rsidRPr="001007AB" w:rsidTr="00B306B7">
        <w:trPr>
          <w:trHeight w:val="300"/>
        </w:trPr>
        <w:tc>
          <w:tcPr>
            <w:tcW w:w="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AF40E1" w:rsidRPr="001007AB" w:rsidRDefault="00AF40E1" w:rsidP="00AF40E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ared to Unvaccinated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</w:t>
            </w:r>
          </w:p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AF40E1" w:rsidRPr="001007AB" w:rsidTr="00B306B7">
        <w:trPr>
          <w:trHeight w:val="30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8,53E-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8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62-70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72-80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95-103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46-154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161-169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354-363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8, ESAT-6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21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4, Ag85B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9</w:t>
            </w:r>
          </w:p>
        </w:tc>
      </w:tr>
      <w:tr w:rsidR="00AF40E1" w:rsidRPr="001007AB" w:rsidTr="00B306B7">
        <w:trPr>
          <w:trHeight w:val="330"/>
        </w:trPr>
        <w:tc>
          <w:tcPr>
            <w:tcW w:w="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F40E1" w:rsidRPr="001007AB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CE6E14" w:rsidRDefault="00AF40E1" w:rsidP="00A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CD4, ESAT-6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0E1" w:rsidRPr="001007AB" w:rsidRDefault="00AF40E1" w:rsidP="00A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99</w:t>
            </w:r>
          </w:p>
        </w:tc>
      </w:tr>
    </w:tbl>
    <w:p w:rsidR="00AF40E1" w:rsidRDefault="00AF40E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73CB2" w:rsidRDefault="00673CB2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73CB2" w:rsidRDefault="00673CB2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73CB2" w:rsidRDefault="00673CB2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73CB2" w:rsidRDefault="00673CB2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</w:p>
    <w:sectPr w:rsidR="00673C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6E"/>
    <w:rsid w:val="00077DA2"/>
    <w:rsid w:val="002377F2"/>
    <w:rsid w:val="002B5FA9"/>
    <w:rsid w:val="003A4586"/>
    <w:rsid w:val="00513D6C"/>
    <w:rsid w:val="00564837"/>
    <w:rsid w:val="00614D34"/>
    <w:rsid w:val="00673CB2"/>
    <w:rsid w:val="006B576E"/>
    <w:rsid w:val="009C14A1"/>
    <w:rsid w:val="00AF40E1"/>
    <w:rsid w:val="00B306B7"/>
    <w:rsid w:val="00CE281A"/>
    <w:rsid w:val="00D03855"/>
    <w:rsid w:val="00F6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86C8"/>
  <w15:chartTrackingRefBased/>
  <w15:docId w15:val="{31518211-0373-4046-BC58-82030657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B576E"/>
    <w:pPr>
      <w:spacing w:line="252" w:lineRule="auto"/>
      <w:ind w:left="720"/>
      <w:contextualSpacing/>
    </w:pPr>
    <w:rPr>
      <w:rFonts w:asciiTheme="majorHAnsi" w:eastAsiaTheme="majorEastAsia" w:hAnsiTheme="majorHAnsi" w:cstheme="majorBid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64C4F8.dotm</Template>
  <TotalTime>2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IB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zen</dc:creator>
  <cp:keywords/>
  <dc:description/>
  <cp:lastModifiedBy>nieuwenhuizen</cp:lastModifiedBy>
  <cp:revision>3</cp:revision>
  <dcterms:created xsi:type="dcterms:W3CDTF">2017-11-30T09:42:00Z</dcterms:created>
  <dcterms:modified xsi:type="dcterms:W3CDTF">2017-11-30T09:43:00Z</dcterms:modified>
</cp:coreProperties>
</file>